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B2" w:rsidRDefault="000F12B2" w:rsidP="000F12B2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ry material </w:t>
      </w:r>
    </w:p>
    <w:p w:rsidR="000F12B2" w:rsidRPr="002508AD" w:rsidRDefault="000F12B2" w:rsidP="000F12B2">
      <w:pPr>
        <w:spacing w:line="480" w:lineRule="auto"/>
        <w:rPr>
          <w:u w:val="single"/>
        </w:rPr>
      </w:pPr>
      <w:r w:rsidRPr="002508AD">
        <w:rPr>
          <w:u w:val="single"/>
        </w:rPr>
        <w:t xml:space="preserve">Supplementary data file one- Justification for search terms and database selection. 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263"/>
        <w:gridCol w:w="3553"/>
        <w:gridCol w:w="1692"/>
      </w:tblGrid>
      <w:tr w:rsidR="000F12B2" w:rsidRPr="00C60922" w:rsidTr="00A46EBB">
        <w:tc>
          <w:tcPr>
            <w:tcW w:w="2263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Database</w:t>
            </w:r>
          </w:p>
        </w:tc>
        <w:tc>
          <w:tcPr>
            <w:tcW w:w="3553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Search and Index Term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 xml:space="preserve">Justification for inclusion </w:t>
            </w:r>
          </w:p>
        </w:tc>
      </w:tr>
      <w:tr w:rsidR="000F12B2" w:rsidRPr="00C60922" w:rsidTr="00A46EBB">
        <w:tc>
          <w:tcPr>
            <w:tcW w:w="2263" w:type="dxa"/>
            <w:tcBorders>
              <w:top w:val="single" w:sz="4" w:space="0" w:color="auto"/>
            </w:tcBorders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Medline (OVID 1946- present)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“Rehabilitation potential” OR Frail Elderly/ or "Aged, 80 and over"/ or Aged/ AND "Physical and Rehabilitation medicine"/ or Rehabilitation/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Biomedical and clinical medical literature, includes multidisciplinary research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CINAHL Plus full text (EBSCO)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(Rehabilitation potential) OR (MH "Frail Elderly") OR (MH "Aged, Hospitalized") OR (MH "Aged, 80 and Over") AND (MH "Rehabilitation)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Nursing and Allied Health Professionals journals reflecting the multidisciplinary nature of rehabilitation practice and rehabilitation potential assessments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EMBASE (Ovid)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Rehabilitation potential/OR frail Elderly/OR aged/Or (aged 80 and over) AND Geriatric rehabilitation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AND rehabilitation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 xml:space="preserve">International coverage across biomedical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journals from 90 countries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AMED (Allied and Complementary Medicine, OVID)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Rehabilitation potential/OR Aged/OR Frail Elderly/ AND Rehabilitation/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Research from Physiotherapy, Allied Health and nursing, reflecting MDT nature of rehabilitation. European coverage that may be excluded from CINAHL </w:t>
            </w:r>
          </w:p>
        </w:tc>
      </w:tr>
      <w:tr w:rsidR="000F12B2" w:rsidRPr="00C60922" w:rsidTr="00A46EBB">
        <w:tc>
          <w:tcPr>
            <w:tcW w:w="2263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Database</w:t>
            </w:r>
          </w:p>
        </w:tc>
        <w:tc>
          <w:tcPr>
            <w:tcW w:w="3553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Search and Index Terms</w:t>
            </w:r>
          </w:p>
        </w:tc>
        <w:tc>
          <w:tcPr>
            <w:tcW w:w="1692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Justification for inclusion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proofErr w:type="spellStart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PsycINFO</w:t>
            </w:r>
            <w:proofErr w:type="spellEnd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 (OVID)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Rehabilitation potential OR Aging AE OR Geriatric patients AE OR Geriatrics AE AND Rehabilitation AE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Focuses on </w:t>
            </w:r>
            <w:proofErr w:type="spellStart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behavioural</w:t>
            </w:r>
            <w:proofErr w:type="spellEnd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 and social sciences, embracing the holistic approach of rehabilitation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PEDRO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Frailty aged rehabilitation assessment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Physiotherapy evidence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database of randomized trials, systematic reviews and clinical practice guidelines</w:t>
            </w:r>
          </w:p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Cochrane Library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“Rehabilitation potential” OR “older people” OR “rehabilitation.”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Focus on medicine and healthcare </w:t>
            </w:r>
            <w:proofErr w:type="spellStart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specialities</w:t>
            </w:r>
            <w:proofErr w:type="spellEnd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 to inform healthcare, decision-making and clinical practice</w:t>
            </w:r>
          </w:p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Web of Science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TOPIC" older people" and TOPIC "rehabilitation assessment" OR “Rehabilitation potential”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Includes citations from across healthcare</w:t>
            </w:r>
          </w:p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 xml:space="preserve">ProQuest Dissertations and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Theses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 xml:space="preserve">“Older people” OR “frail elderly” AND “Rehabilitation” OR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>“Rehabilitation potential”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 xml:space="preserve">Searching across </w:t>
            </w: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lastRenderedPageBreak/>
              <w:t xml:space="preserve">worldwide databases of dissertations and theses for unpublished work </w:t>
            </w:r>
          </w:p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0F12B2" w:rsidRPr="00C60922" w:rsidTr="00A46EBB">
        <w:tc>
          <w:tcPr>
            <w:tcW w:w="2263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lastRenderedPageBreak/>
              <w:t>Database</w:t>
            </w:r>
          </w:p>
        </w:tc>
        <w:tc>
          <w:tcPr>
            <w:tcW w:w="3553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Search and Index Terms</w:t>
            </w:r>
          </w:p>
        </w:tc>
        <w:tc>
          <w:tcPr>
            <w:tcW w:w="1692" w:type="dxa"/>
            <w:shd w:val="clear" w:color="auto" w:fill="C6D9F1" w:themeFill="text2" w:themeFillTint="33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/>
                <w:b/>
                <w:sz w:val="22"/>
                <w:szCs w:val="22"/>
              </w:rPr>
              <w:t>Justification for inclusion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Trip (Turning Research into Practice)</w:t>
            </w:r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“Older people” AND “rehabilitation” OR “rehabilitation potential”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Focus on evidence which explores research into clinical practice</w:t>
            </w:r>
          </w:p>
        </w:tc>
      </w:tr>
      <w:tr w:rsidR="000F12B2" w:rsidRPr="00C60922" w:rsidTr="00A46EBB">
        <w:tc>
          <w:tcPr>
            <w:tcW w:w="226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proofErr w:type="spellStart"/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EThOS</w:t>
            </w:r>
            <w:proofErr w:type="spellEnd"/>
          </w:p>
        </w:tc>
        <w:tc>
          <w:tcPr>
            <w:tcW w:w="3553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“Older people OR frail elderly AND rehabilitation” OR “rehabilitation potential”</w:t>
            </w:r>
          </w:p>
        </w:tc>
        <w:tc>
          <w:tcPr>
            <w:tcW w:w="1692" w:type="dxa"/>
          </w:tcPr>
          <w:p w:rsidR="000F12B2" w:rsidRPr="00C60922" w:rsidRDefault="000F12B2" w:rsidP="00A46EBB">
            <w:pPr>
              <w:spacing w:line="480" w:lineRule="auto"/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</w:pPr>
            <w:r w:rsidRPr="00C60922">
              <w:rPr>
                <w:rFonts w:ascii="Calibri" w:hAnsi="Calibri" w:cs="Arial"/>
                <w:bCs/>
                <w:sz w:val="22"/>
                <w:szCs w:val="22"/>
                <w:shd w:val="clear" w:color="auto" w:fill="FFFFFF"/>
              </w:rPr>
              <w:t>UK thesis repository</w:t>
            </w:r>
          </w:p>
        </w:tc>
      </w:tr>
    </w:tbl>
    <w:p w:rsidR="000F12B2" w:rsidRDefault="000F12B2" w:rsidP="000F12B2">
      <w:pPr>
        <w:spacing w:line="480" w:lineRule="auto"/>
      </w:pPr>
    </w:p>
    <w:p w:rsidR="000F12B2" w:rsidRPr="002508AD" w:rsidRDefault="000F12B2" w:rsidP="000F12B2">
      <w:pPr>
        <w:spacing w:line="480" w:lineRule="auto"/>
        <w:rPr>
          <w:u w:val="single"/>
        </w:rPr>
      </w:pPr>
      <w:r w:rsidRPr="002508AD">
        <w:rPr>
          <w:u w:val="single"/>
        </w:rPr>
        <w:t xml:space="preserve">Supplementary data file two- data extraction form </w:t>
      </w:r>
    </w:p>
    <w:p w:rsidR="00F97F34" w:rsidRDefault="00F97F34" w:rsidP="000F12B2">
      <w:pPr>
        <w:spacing w:line="480" w:lineRule="auto"/>
      </w:pPr>
      <w:r>
        <w:t>Auth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0"/>
        <w:gridCol w:w="60"/>
        <w:gridCol w:w="15"/>
        <w:gridCol w:w="2387"/>
      </w:tblGrid>
      <w:tr w:rsidR="00F97F34" w:rsidRPr="00F97F34" w:rsidTr="00F97F34">
        <w:tc>
          <w:tcPr>
            <w:tcW w:w="6840" w:type="dxa"/>
            <w:gridSpan w:val="2"/>
          </w:tcPr>
          <w:p w:rsidR="00F97F34" w:rsidRPr="00F97F34" w:rsidRDefault="00F97F34" w:rsidP="000F12B2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Authors             </w:t>
            </w:r>
          </w:p>
        </w:tc>
        <w:tc>
          <w:tcPr>
            <w:tcW w:w="2402" w:type="dxa"/>
            <w:gridSpan w:val="2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Year</w:t>
            </w:r>
          </w:p>
        </w:tc>
      </w:tr>
      <w:tr w:rsidR="00F97F34" w:rsidRPr="00F97F34" w:rsidTr="00F97F34">
        <w:trPr>
          <w:trHeight w:val="450"/>
        </w:trPr>
        <w:tc>
          <w:tcPr>
            <w:tcW w:w="9242" w:type="dxa"/>
            <w:gridSpan w:val="4"/>
          </w:tcPr>
          <w:p w:rsidR="00F97F34" w:rsidRPr="00F97F34" w:rsidRDefault="00F97F34" w:rsidP="000F12B2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Title</w:t>
            </w:r>
          </w:p>
        </w:tc>
      </w:tr>
      <w:tr w:rsidR="00F97F34" w:rsidRPr="00F97F34" w:rsidTr="00F97F34">
        <w:trPr>
          <w:trHeight w:val="735"/>
        </w:trPr>
        <w:tc>
          <w:tcPr>
            <w:tcW w:w="6855" w:type="dxa"/>
            <w:gridSpan w:val="3"/>
          </w:tcPr>
          <w:p w:rsidR="00F97F34" w:rsidRPr="00F97F34" w:rsidRDefault="00F97F34" w:rsidP="000F12B2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Journal</w:t>
            </w:r>
          </w:p>
        </w:tc>
        <w:tc>
          <w:tcPr>
            <w:tcW w:w="2387" w:type="dxa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Reviewer</w:t>
            </w:r>
          </w:p>
        </w:tc>
      </w:tr>
      <w:tr w:rsidR="00F97F34" w:rsidRPr="00F97F34" w:rsidTr="00F97F34">
        <w:trPr>
          <w:trHeight w:val="735"/>
        </w:trPr>
        <w:tc>
          <w:tcPr>
            <w:tcW w:w="6780" w:type="dxa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lastRenderedPageBreak/>
              <w:t xml:space="preserve">Study Setting </w:t>
            </w:r>
          </w:p>
        </w:tc>
        <w:tc>
          <w:tcPr>
            <w:tcW w:w="2462" w:type="dxa"/>
            <w:gridSpan w:val="3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Country</w:t>
            </w:r>
          </w:p>
        </w:tc>
      </w:tr>
      <w:tr w:rsidR="00F97F34" w:rsidRPr="00F97F34" w:rsidTr="00F97F34">
        <w:trPr>
          <w:trHeight w:val="735"/>
        </w:trPr>
        <w:tc>
          <w:tcPr>
            <w:tcW w:w="6780" w:type="dxa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Study Type</w:t>
            </w:r>
          </w:p>
        </w:tc>
        <w:tc>
          <w:tcPr>
            <w:tcW w:w="2462" w:type="dxa"/>
            <w:gridSpan w:val="3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Sample size</w:t>
            </w:r>
          </w:p>
        </w:tc>
      </w:tr>
      <w:tr w:rsidR="00F97F34" w:rsidRPr="00F97F34" w:rsidTr="00BA0626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Patient Group 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Participants 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Analysis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Results/findings</w:t>
            </w:r>
          </w:p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Definition of rehabilitation potential or similar descriptor </w:t>
            </w:r>
          </w:p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Clinical tools used to assess rehabilitation potential</w:t>
            </w:r>
          </w:p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Domains assessed</w:t>
            </w:r>
          </w:p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Who completed assessment?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When and where was assessment completed? 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What outcome measures were used?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What decision making tools were used? 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>Measures of success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Factors influencing rehabilitation potential assessment </w:t>
            </w:r>
          </w:p>
        </w:tc>
      </w:tr>
      <w:tr w:rsidR="00F97F34" w:rsidRPr="00F97F34" w:rsidTr="008D2D9C">
        <w:trPr>
          <w:trHeight w:val="735"/>
        </w:trPr>
        <w:tc>
          <w:tcPr>
            <w:tcW w:w="9242" w:type="dxa"/>
            <w:gridSpan w:val="4"/>
          </w:tcPr>
          <w:p w:rsidR="00F97F34" w:rsidRPr="00F97F34" w:rsidRDefault="00F97F34" w:rsidP="00F97F34">
            <w:pPr>
              <w:spacing w:line="480" w:lineRule="auto"/>
              <w:rPr>
                <w:sz w:val="22"/>
                <w:szCs w:val="22"/>
              </w:rPr>
            </w:pPr>
            <w:r w:rsidRPr="00F97F34">
              <w:rPr>
                <w:sz w:val="22"/>
                <w:szCs w:val="22"/>
              </w:rPr>
              <w:t xml:space="preserve">Comments on quality and biases </w:t>
            </w:r>
          </w:p>
        </w:tc>
      </w:tr>
    </w:tbl>
    <w:p w:rsidR="000F12B2" w:rsidRDefault="000F12B2" w:rsidP="000F12B2">
      <w:pPr>
        <w:spacing w:line="480" w:lineRule="auto"/>
      </w:pPr>
    </w:p>
    <w:p w:rsidR="000F12B2" w:rsidRPr="00A365F3" w:rsidRDefault="000F12B2" w:rsidP="000F12B2">
      <w:pPr>
        <w:spacing w:line="480" w:lineRule="auto"/>
        <w:rPr>
          <w:b/>
        </w:rPr>
      </w:pPr>
      <w:r w:rsidRPr="00A365F3">
        <w:rPr>
          <w:b/>
        </w:rPr>
        <w:lastRenderedPageBreak/>
        <w:t>Supplementary data file three</w:t>
      </w:r>
    </w:p>
    <w:p w:rsidR="000F12B2" w:rsidRPr="00005D05" w:rsidRDefault="000F12B2" w:rsidP="000F12B2">
      <w:pPr>
        <w:spacing w:line="480" w:lineRule="auto"/>
      </w:pPr>
      <w:r>
        <w:t xml:space="preserve">Attached as separate file </w:t>
      </w:r>
    </w:p>
    <w:p w:rsidR="00E0687F" w:rsidRDefault="00E0687F"/>
    <w:sectPr w:rsidR="00E06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B2"/>
    <w:rsid w:val="000F12B2"/>
    <w:rsid w:val="00E0687F"/>
    <w:rsid w:val="00F9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2B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2B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ley Alison (Nursing &amp; Midwifery)</dc:creator>
  <cp:lastModifiedBy>Cowley Alison (Nursing &amp; Midwifery)</cp:lastModifiedBy>
  <cp:revision>2</cp:revision>
  <dcterms:created xsi:type="dcterms:W3CDTF">2021-05-11T07:41:00Z</dcterms:created>
  <dcterms:modified xsi:type="dcterms:W3CDTF">2021-08-23T11:07:00Z</dcterms:modified>
</cp:coreProperties>
</file>